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82C" w:rsidRPr="00B70A5E" w:rsidRDefault="0050306B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  <w:b/>
        </w:rPr>
        <w:t>Appendix Table 3</w:t>
      </w:r>
      <w:r w:rsidR="00B064F0" w:rsidRPr="002F1606">
        <w:rPr>
          <w:rFonts w:ascii="Arial" w:hAnsi="Arial" w:cs="Arial"/>
          <w:b/>
        </w:rPr>
        <w:t>.</w:t>
      </w:r>
      <w:proofErr w:type="gramEnd"/>
      <w:r w:rsidR="00B064F0" w:rsidRPr="002F1606">
        <w:rPr>
          <w:rFonts w:ascii="Arial" w:hAnsi="Arial" w:cs="Arial"/>
          <w:b/>
        </w:rPr>
        <w:t xml:space="preserve"> </w:t>
      </w:r>
      <w:r w:rsidR="00B70A5E" w:rsidRPr="00B70A5E">
        <w:rPr>
          <w:rFonts w:ascii="Arial" w:hAnsi="Arial" w:cs="Arial"/>
        </w:rPr>
        <w:t xml:space="preserve">Results of </w:t>
      </w:r>
      <w:r w:rsidR="002F1606" w:rsidRPr="00B70A5E">
        <w:rPr>
          <w:rFonts w:ascii="Arial" w:hAnsi="Arial" w:cs="Arial" w:hint="eastAsia"/>
        </w:rPr>
        <w:t>Assessment</w:t>
      </w:r>
      <w:r w:rsidR="009F2D4F">
        <w:rPr>
          <w:rFonts w:ascii="Arial" w:hAnsi="Arial" w:cs="Arial" w:hint="eastAsia"/>
        </w:rPr>
        <w:t xml:space="preserve"> of</w:t>
      </w:r>
      <w:r w:rsidR="002F1606" w:rsidRPr="00B70A5E">
        <w:rPr>
          <w:rFonts w:ascii="Arial" w:hAnsi="Arial" w:cs="Arial" w:hint="eastAsia"/>
        </w:rPr>
        <w:t xml:space="preserve"> Study Quality and Risk of Bias</w:t>
      </w:r>
    </w:p>
    <w:p w:rsidR="00F12CC5" w:rsidRDefault="00F12CC5">
      <w:pPr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W w:w="4933" w:type="pct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566"/>
        <w:gridCol w:w="1566"/>
        <w:gridCol w:w="1565"/>
        <w:gridCol w:w="1566"/>
        <w:gridCol w:w="1566"/>
        <w:gridCol w:w="1565"/>
        <w:gridCol w:w="1566"/>
        <w:gridCol w:w="1566"/>
      </w:tblGrid>
      <w:tr w:rsidR="00B77C2E" w:rsidRPr="00F12CC5" w:rsidTr="00F12CC5">
        <w:trPr>
          <w:trHeight w:val="300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Study ID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Total score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1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2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5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6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F12CC5" w:rsidRDefault="00B77C2E" w:rsidP="006E69E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</w:pPr>
            <w:r w:rsidRPr="00F12CC5">
              <w:rPr>
                <w:rFonts w:ascii="Arial" w:eastAsia="Times New Roman" w:hAnsi="Arial" w:cs="Arial"/>
                <w:b/>
                <w:color w:val="000000"/>
                <w:kern w:val="0"/>
                <w:szCs w:val="24"/>
                <w:lang w:val="en-GB"/>
              </w:rPr>
              <w:t>(7)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C49CA" w:rsidRDefault="00BC49CA" w:rsidP="006E6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5a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5b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C49CA" w:rsidRDefault="00BC49CA" w:rsidP="006E69E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lastRenderedPageBreak/>
              <w:t>18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D20406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Default="00D20406" w:rsidP="006E69EE">
            <w:pPr>
              <w:jc w:val="center"/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BC49CA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406" w:rsidRPr="00B77C2E" w:rsidRDefault="00D20406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1</w:t>
            </w:r>
          </w:p>
        </w:tc>
      </w:tr>
      <w:tr w:rsidR="00B77C2E" w:rsidRPr="00B77C2E" w:rsidTr="00F12CC5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8448FE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Mea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726FA4" w:rsidRDefault="00B77C2E" w:rsidP="00726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4.</w:t>
            </w:r>
            <w:r w:rsidR="00726FA4"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50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64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79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B77C2E" w:rsidP="00726F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5</w:t>
            </w:r>
            <w:r w:rsidR="00726FA4"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4</w:t>
            </w:r>
            <w:r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36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68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C2E" w:rsidRPr="00B77C2E" w:rsidRDefault="00726FA4" w:rsidP="006E69E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  <w:lang w:val="en-GB"/>
              </w:rPr>
              <w:t>64</w:t>
            </w:r>
            <w:r w:rsidR="00B77C2E" w:rsidRPr="00B77C2E">
              <w:rPr>
                <w:rFonts w:ascii="Arial" w:eastAsia="Times New Roman" w:hAnsi="Arial" w:cs="Arial"/>
                <w:color w:val="000000"/>
                <w:kern w:val="0"/>
                <w:szCs w:val="24"/>
                <w:lang w:val="en-GB"/>
              </w:rPr>
              <w:t>%</w:t>
            </w:r>
          </w:p>
        </w:tc>
      </w:tr>
    </w:tbl>
    <w:p w:rsidR="00B77C2E" w:rsidRPr="00B474CD" w:rsidRDefault="00B77C2E">
      <w:pPr>
        <w:rPr>
          <w:rFonts w:ascii="Arial" w:hAnsi="Arial" w:cs="Arial"/>
          <w:lang w:val="en-GB"/>
        </w:rPr>
      </w:pPr>
    </w:p>
    <w:sectPr w:rsidR="00B77C2E" w:rsidRPr="00B474CD" w:rsidSect="000B5BA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CFE" w:rsidRDefault="00F72CFE" w:rsidP="000323EE">
      <w:r>
        <w:separator/>
      </w:r>
    </w:p>
  </w:endnote>
  <w:endnote w:type="continuationSeparator" w:id="0">
    <w:p w:rsidR="00F72CFE" w:rsidRDefault="00F72CFE" w:rsidP="00032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CFE" w:rsidRDefault="00F72CFE" w:rsidP="000323EE">
      <w:r>
        <w:separator/>
      </w:r>
    </w:p>
  </w:footnote>
  <w:footnote w:type="continuationSeparator" w:id="0">
    <w:p w:rsidR="00F72CFE" w:rsidRDefault="00F72CFE" w:rsidP="00032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7292A"/>
    <w:multiLevelType w:val="hybridMultilevel"/>
    <w:tmpl w:val="4F1EC85E"/>
    <w:lvl w:ilvl="0" w:tplc="619C0E34">
      <w:start w:val="1"/>
      <w:numFmt w:val="upperLetter"/>
      <w:lvlText w:val="(%1)"/>
      <w:lvlJc w:val="left"/>
      <w:pPr>
        <w:ind w:left="10313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83" w:hanging="480"/>
      </w:pPr>
    </w:lvl>
    <w:lvl w:ilvl="2" w:tplc="0409001B" w:tentative="1">
      <w:start w:val="1"/>
      <w:numFmt w:val="lowerRoman"/>
      <w:lvlText w:val="%3."/>
      <w:lvlJc w:val="right"/>
      <w:pPr>
        <w:ind w:left="11363" w:hanging="480"/>
      </w:pPr>
    </w:lvl>
    <w:lvl w:ilvl="3" w:tplc="0409000F" w:tentative="1">
      <w:start w:val="1"/>
      <w:numFmt w:val="decimal"/>
      <w:lvlText w:val="%4."/>
      <w:lvlJc w:val="left"/>
      <w:pPr>
        <w:ind w:left="1184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2323" w:hanging="480"/>
      </w:pPr>
    </w:lvl>
    <w:lvl w:ilvl="5" w:tplc="0409001B" w:tentative="1">
      <w:start w:val="1"/>
      <w:numFmt w:val="lowerRoman"/>
      <w:lvlText w:val="%6."/>
      <w:lvlJc w:val="right"/>
      <w:pPr>
        <w:ind w:left="12803" w:hanging="480"/>
      </w:pPr>
    </w:lvl>
    <w:lvl w:ilvl="6" w:tplc="0409000F" w:tentative="1">
      <w:start w:val="1"/>
      <w:numFmt w:val="decimal"/>
      <w:lvlText w:val="%7."/>
      <w:lvlJc w:val="left"/>
      <w:pPr>
        <w:ind w:left="1328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13763" w:hanging="480"/>
      </w:pPr>
    </w:lvl>
    <w:lvl w:ilvl="8" w:tplc="0409001B" w:tentative="1">
      <w:start w:val="1"/>
      <w:numFmt w:val="lowerRoman"/>
      <w:lvlText w:val="%9."/>
      <w:lvlJc w:val="right"/>
      <w:pPr>
        <w:ind w:left="14243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702E"/>
    <w:rsid w:val="0001031D"/>
    <w:rsid w:val="000211D9"/>
    <w:rsid w:val="000323EE"/>
    <w:rsid w:val="0005702E"/>
    <w:rsid w:val="000B5BAF"/>
    <w:rsid w:val="00150DD4"/>
    <w:rsid w:val="001A2273"/>
    <w:rsid w:val="00274F64"/>
    <w:rsid w:val="002B4AF5"/>
    <w:rsid w:val="002C4909"/>
    <w:rsid w:val="002F1606"/>
    <w:rsid w:val="002F4349"/>
    <w:rsid w:val="003513DD"/>
    <w:rsid w:val="00376432"/>
    <w:rsid w:val="003839C2"/>
    <w:rsid w:val="003950A7"/>
    <w:rsid w:val="003E4229"/>
    <w:rsid w:val="004567AC"/>
    <w:rsid w:val="00463691"/>
    <w:rsid w:val="004D7CA2"/>
    <w:rsid w:val="0050306B"/>
    <w:rsid w:val="00623170"/>
    <w:rsid w:val="0063571B"/>
    <w:rsid w:val="00655D0A"/>
    <w:rsid w:val="00662D24"/>
    <w:rsid w:val="00664688"/>
    <w:rsid w:val="006E69EE"/>
    <w:rsid w:val="006F5088"/>
    <w:rsid w:val="00726FA4"/>
    <w:rsid w:val="0077182C"/>
    <w:rsid w:val="007D1EC7"/>
    <w:rsid w:val="008448FE"/>
    <w:rsid w:val="00851DCB"/>
    <w:rsid w:val="008B4BA2"/>
    <w:rsid w:val="008C4EE0"/>
    <w:rsid w:val="00927ECF"/>
    <w:rsid w:val="0095580A"/>
    <w:rsid w:val="009F09B5"/>
    <w:rsid w:val="009F2D4F"/>
    <w:rsid w:val="00A13290"/>
    <w:rsid w:val="00B064F0"/>
    <w:rsid w:val="00B23C5C"/>
    <w:rsid w:val="00B32111"/>
    <w:rsid w:val="00B474CD"/>
    <w:rsid w:val="00B70A5E"/>
    <w:rsid w:val="00B77C2E"/>
    <w:rsid w:val="00BC49CA"/>
    <w:rsid w:val="00BD0D9F"/>
    <w:rsid w:val="00BD28F6"/>
    <w:rsid w:val="00C5103A"/>
    <w:rsid w:val="00CB578B"/>
    <w:rsid w:val="00CC19F8"/>
    <w:rsid w:val="00D20406"/>
    <w:rsid w:val="00D37E62"/>
    <w:rsid w:val="00D82C46"/>
    <w:rsid w:val="00DC3F6C"/>
    <w:rsid w:val="00DE6494"/>
    <w:rsid w:val="00EC0614"/>
    <w:rsid w:val="00F12CC5"/>
    <w:rsid w:val="00F72CFE"/>
    <w:rsid w:val="00F8679D"/>
    <w:rsid w:val="00FD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D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3EE"/>
    <w:pPr>
      <w:tabs>
        <w:tab w:val="center" w:pos="4513"/>
        <w:tab w:val="right" w:pos="9026"/>
      </w:tabs>
    </w:pPr>
  </w:style>
  <w:style w:type="character" w:customStyle="1" w:styleId="a4">
    <w:name w:val="頁首 字元"/>
    <w:basedOn w:val="a0"/>
    <w:link w:val="a3"/>
    <w:uiPriority w:val="99"/>
    <w:rsid w:val="000323EE"/>
  </w:style>
  <w:style w:type="paragraph" w:styleId="a5">
    <w:name w:val="footer"/>
    <w:basedOn w:val="a"/>
    <w:link w:val="a6"/>
    <w:uiPriority w:val="99"/>
    <w:unhideWhenUsed/>
    <w:rsid w:val="000323EE"/>
    <w:pPr>
      <w:tabs>
        <w:tab w:val="center" w:pos="4513"/>
        <w:tab w:val="right" w:pos="9026"/>
      </w:tabs>
    </w:pPr>
  </w:style>
  <w:style w:type="character" w:customStyle="1" w:styleId="a6">
    <w:name w:val="頁尾 字元"/>
    <w:basedOn w:val="a0"/>
    <w:link w:val="a5"/>
    <w:uiPriority w:val="99"/>
    <w:rsid w:val="000323EE"/>
  </w:style>
  <w:style w:type="paragraph" w:styleId="a7">
    <w:name w:val="List Paragraph"/>
    <w:basedOn w:val="a"/>
    <w:uiPriority w:val="34"/>
    <w:qFormat/>
    <w:rsid w:val="009558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8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z</cp:lastModifiedBy>
  <cp:revision>52</cp:revision>
  <dcterms:created xsi:type="dcterms:W3CDTF">2015-02-13T08:51:00Z</dcterms:created>
  <dcterms:modified xsi:type="dcterms:W3CDTF">2015-07-28T15:19:00Z</dcterms:modified>
</cp:coreProperties>
</file>